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64294" w14:textId="101D808D" w:rsidR="004B20AC" w:rsidRPr="00AD1ABF" w:rsidRDefault="00CE6339">
      <w:pPr>
        <w:rPr>
          <w:b/>
          <w:bCs/>
          <w:lang w:val="en-US"/>
        </w:rPr>
      </w:pPr>
      <w:r w:rsidRPr="00AD1ABF">
        <w:rPr>
          <w:b/>
          <w:bCs/>
          <w:lang w:val="en-US"/>
        </w:rPr>
        <w:t xml:space="preserve">Modifiable factors </w:t>
      </w:r>
      <w:r w:rsidR="00AD1ABF" w:rsidRPr="00AD1ABF">
        <w:rPr>
          <w:b/>
          <w:bCs/>
          <w:lang w:val="en-US"/>
        </w:rPr>
        <w:t xml:space="preserve"> as captured from VMDR Reviews(2022-2023)</w:t>
      </w:r>
    </w:p>
    <w:tbl>
      <w:tblPr>
        <w:tblStyle w:val="GridTable6Colorful"/>
        <w:tblW w:w="5425" w:type="pct"/>
        <w:tblLook w:val="04A0" w:firstRow="1" w:lastRow="0" w:firstColumn="1" w:lastColumn="0" w:noHBand="0" w:noVBand="1"/>
      </w:tblPr>
      <w:tblGrid>
        <w:gridCol w:w="1021"/>
        <w:gridCol w:w="2223"/>
        <w:gridCol w:w="6532"/>
      </w:tblGrid>
      <w:tr w:rsidR="00CE6339" w:rsidRPr="00CE6339" w14:paraId="6B4B2CA2" w14:textId="77777777" w:rsidTr="00CC5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hideMark/>
          </w:tcPr>
          <w:p w14:paraId="600A45E0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/N</w:t>
            </w:r>
          </w:p>
        </w:tc>
        <w:tc>
          <w:tcPr>
            <w:tcW w:w="1137" w:type="pct"/>
            <w:hideMark/>
          </w:tcPr>
          <w:p w14:paraId="0527994A" w14:textId="77777777" w:rsidR="00CE6339" w:rsidRPr="00CE6339" w:rsidRDefault="00CE6339" w:rsidP="00CE6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mes(Factors)</w:t>
            </w:r>
          </w:p>
        </w:tc>
        <w:tc>
          <w:tcPr>
            <w:tcW w:w="3340" w:type="pct"/>
            <w:hideMark/>
          </w:tcPr>
          <w:p w14:paraId="5B306979" w14:textId="77777777" w:rsidR="00CE6339" w:rsidRPr="00CE6339" w:rsidRDefault="00CE6339" w:rsidP="00CE6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amples of specific gap identified during the review</w:t>
            </w:r>
          </w:p>
        </w:tc>
      </w:tr>
      <w:tr w:rsidR="00CE6339" w:rsidRPr="00CE6339" w14:paraId="29A1158C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hideMark/>
          </w:tcPr>
          <w:p w14:paraId="3DFC2F59" w14:textId="77777777" w:rsidR="00CE6339" w:rsidRPr="00CE6339" w:rsidRDefault="00CE6339" w:rsidP="00CE633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7" w:type="pct"/>
            <w:vMerge w:val="restart"/>
            <w:hideMark/>
          </w:tcPr>
          <w:p w14:paraId="0EB143C6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quipment and supplies</w:t>
            </w:r>
          </w:p>
        </w:tc>
        <w:tc>
          <w:tcPr>
            <w:tcW w:w="3340" w:type="pct"/>
            <w:hideMark/>
          </w:tcPr>
          <w:p w14:paraId="4181BF9F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ck-out of magnesium sulphate</w:t>
            </w:r>
          </w:p>
        </w:tc>
      </w:tr>
      <w:tr w:rsidR="00CE6339" w:rsidRPr="00CE6339" w14:paraId="703858C7" w14:textId="77777777" w:rsidTr="00CC567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3C46D15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1999492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BE58BFE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oxygen cylinders </w:t>
            </w:r>
          </w:p>
        </w:tc>
      </w:tr>
      <w:tr w:rsidR="00CE6339" w:rsidRPr="00CE6339" w14:paraId="35D563EF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CB2AB67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D66517B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4950A4F7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cardiopulmonary monitors</w:t>
            </w:r>
          </w:p>
        </w:tc>
      </w:tr>
      <w:tr w:rsidR="00CE6339" w:rsidRPr="00CE6339" w14:paraId="692EA7BC" w14:textId="77777777" w:rsidTr="00CC567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667973F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F223A68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F277E8C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uction machines</w:t>
            </w:r>
          </w:p>
        </w:tc>
      </w:tr>
      <w:tr w:rsidR="00CE6339" w:rsidRPr="00CE6339" w14:paraId="38D1020A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DE5C032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320B2365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70599C60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/Non-functional vacuum extraction sets </w:t>
            </w:r>
          </w:p>
        </w:tc>
      </w:tr>
      <w:tr w:rsidR="00CE6339" w:rsidRPr="00CE6339" w14:paraId="6E8C9819" w14:textId="77777777" w:rsidTr="00CC567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5481A84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A2E0E78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3EE0D99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antihypertensives</w:t>
            </w:r>
          </w:p>
        </w:tc>
      </w:tr>
      <w:tr w:rsidR="00CE6339" w:rsidRPr="00CE6339" w14:paraId="7ABE7378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2B3D80B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6873D31E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E771DC9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calcium gluconate</w:t>
            </w:r>
          </w:p>
        </w:tc>
      </w:tr>
      <w:tr w:rsidR="00CE6339" w:rsidRPr="00CE6339" w14:paraId="4CFD3055" w14:textId="77777777" w:rsidTr="00CC567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7760BF6C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59C839A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70717E0A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uterotonics eg Misoprostol</w:t>
            </w:r>
          </w:p>
        </w:tc>
      </w:tr>
      <w:tr w:rsidR="00CE6339" w:rsidRPr="00CE6339" w14:paraId="29A1F995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833F988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6CF8A946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1A82DE97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tock-outs of IV Tranexamic acid </w:t>
            </w:r>
          </w:p>
        </w:tc>
      </w:tr>
      <w:tr w:rsidR="00CE6339" w:rsidRPr="00CE6339" w14:paraId="74217766" w14:textId="77777777" w:rsidTr="00CC567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5F0A1D8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3B7DB7B5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0FD653B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ultrasound machines</w:t>
            </w:r>
          </w:p>
        </w:tc>
      </w:tr>
      <w:tr w:rsidR="00CE6339" w:rsidRPr="00CE6339" w14:paraId="270CF1E8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2EE84A2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3630900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195D3026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ck-out of IV crystalloids</w:t>
            </w:r>
          </w:p>
        </w:tc>
      </w:tr>
      <w:tr w:rsidR="00CE6339" w:rsidRPr="00CE6339" w14:paraId="1C9FC570" w14:textId="77777777" w:rsidTr="00CC567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6A90B6D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0E282CA4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6455377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ck-out of antibiotics</w:t>
            </w:r>
          </w:p>
        </w:tc>
      </w:tr>
      <w:tr w:rsidR="00CE6339" w:rsidRPr="00CE6339" w14:paraId="09B88D7B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8661EEC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0BD1748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132ECF0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dialysis machine</w:t>
            </w:r>
          </w:p>
        </w:tc>
      </w:tr>
      <w:tr w:rsidR="00CE6339" w:rsidRPr="00CE6339" w14:paraId="44E24EA0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08185671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8B8EDB7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98455F4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ventilators</w:t>
            </w:r>
          </w:p>
        </w:tc>
      </w:tr>
      <w:tr w:rsidR="00CE6339" w:rsidRPr="00CE6339" w14:paraId="34B5C09D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8EF39ED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C8DFEDB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7E76F584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/Non-functional Haematological/Serum biochemistry machine</w:t>
            </w:r>
          </w:p>
        </w:tc>
      </w:tr>
      <w:tr w:rsidR="00CE6339" w:rsidRPr="00CE6339" w14:paraId="5559087E" w14:textId="77777777" w:rsidTr="00CC567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BAB2406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F91BD9E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5241C29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/stock-out of bacteria culture and sensitivity media and plates respectively</w:t>
            </w:r>
          </w:p>
        </w:tc>
      </w:tr>
      <w:tr w:rsidR="00886EA3" w:rsidRPr="00CE6339" w14:paraId="6AECEA5C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48C9EBBE" w14:textId="77777777" w:rsidR="00886EA3" w:rsidRPr="00CE6339" w:rsidRDefault="00886EA3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</w:tcPr>
          <w:p w14:paraId="0565B085" w14:textId="77777777" w:rsidR="00886EA3" w:rsidRPr="00CE6339" w:rsidRDefault="00886EA3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</w:tcPr>
          <w:p w14:paraId="29317F49" w14:textId="00145DE2" w:rsidR="00886EA3" w:rsidRPr="00CE6339" w:rsidRDefault="00886EA3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/Stock out of Unfractionated Heparin</w:t>
            </w:r>
          </w:p>
        </w:tc>
      </w:tr>
      <w:tr w:rsidR="00886EA3" w:rsidRPr="00CE6339" w14:paraId="0A898353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51AFD8F4" w14:textId="77777777" w:rsidR="00886EA3" w:rsidRPr="00CE6339" w:rsidRDefault="00886EA3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</w:tcPr>
          <w:p w14:paraId="6222F92E" w14:textId="77777777" w:rsidR="00886EA3" w:rsidRPr="00CE6339" w:rsidRDefault="00886EA3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</w:tcPr>
          <w:p w14:paraId="72BE532B" w14:textId="415F7AFA" w:rsidR="00886EA3" w:rsidRPr="00CE6339" w:rsidRDefault="00886EA3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</w:t>
            </w:r>
            <w:r w:rsidR="00605B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605B25" w:rsidRPr="00605B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n-pneumatic Anti-shock Garment (NASG)</w:t>
            </w:r>
          </w:p>
        </w:tc>
      </w:tr>
      <w:tr w:rsidR="00CE6339" w:rsidRPr="00CE6339" w14:paraId="2EB15E8D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3A79B12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FF4DE73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006C49B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ck-out of laboratory reagents</w:t>
            </w:r>
          </w:p>
        </w:tc>
      </w:tr>
      <w:tr w:rsidR="00886EA3" w:rsidRPr="00CE6339" w14:paraId="78B30B0C" w14:textId="77777777" w:rsidTr="00CC567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hideMark/>
          </w:tcPr>
          <w:p w14:paraId="658524CE" w14:textId="77777777" w:rsidR="00CE6339" w:rsidRPr="00CE6339" w:rsidRDefault="00CE6339" w:rsidP="00CE633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7" w:type="pct"/>
            <w:vMerge w:val="restart"/>
            <w:hideMark/>
          </w:tcPr>
          <w:p w14:paraId="3FE1EE05" w14:textId="77777777" w:rsidR="00CE6339" w:rsidRPr="00CE6339" w:rsidRDefault="00CE6339" w:rsidP="00CE6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esthesia issues</w:t>
            </w:r>
          </w:p>
        </w:tc>
        <w:tc>
          <w:tcPr>
            <w:tcW w:w="3340" w:type="pct"/>
            <w:hideMark/>
          </w:tcPr>
          <w:p w14:paraId="597500F8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cidental intra-thecal injection of Tranxamic acid</w:t>
            </w:r>
          </w:p>
        </w:tc>
      </w:tr>
      <w:tr w:rsidR="00886EA3" w:rsidRPr="00CE6339" w14:paraId="726603C3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07BBCD37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ABC6237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810AA67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ck of spinal needles</w:t>
            </w:r>
          </w:p>
        </w:tc>
      </w:tr>
      <w:tr w:rsidR="00886EA3" w:rsidRPr="00CE6339" w14:paraId="3696ECAF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EAB4195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1AFFC0A1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08DAF9C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anaesthesia machine</w:t>
            </w:r>
          </w:p>
        </w:tc>
      </w:tr>
      <w:tr w:rsidR="00886EA3" w:rsidRPr="00CE6339" w14:paraId="5D5FC526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702B676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1E1EB23F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1AA8EB83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tock of general anaesthetic agents </w:t>
            </w:r>
          </w:p>
        </w:tc>
      </w:tr>
      <w:tr w:rsidR="00886EA3" w:rsidRPr="00CE6339" w14:paraId="66C8F7B5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E1B245D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324ECA4B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13B3762A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appropriate choice of anaesthesia method</w:t>
            </w:r>
          </w:p>
        </w:tc>
      </w:tr>
      <w:tr w:rsidR="00886EA3" w:rsidRPr="00CE6339" w14:paraId="42CF0505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6D3BB69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3C9911F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6D13445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appropriate choice of anaesthesia agent</w:t>
            </w:r>
          </w:p>
        </w:tc>
      </w:tr>
      <w:tr w:rsidR="00886EA3" w:rsidRPr="00CE6339" w14:paraId="509B5DE0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B00755F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BA38E35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4C937925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tock out of Regional Anaesthetical agents </w:t>
            </w:r>
          </w:p>
        </w:tc>
      </w:tr>
      <w:tr w:rsidR="00886EA3" w:rsidRPr="00CE6339" w14:paraId="5BA73D0F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736D479E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2617228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F6548D1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endotrachel intubation skills</w:t>
            </w:r>
          </w:p>
        </w:tc>
      </w:tr>
      <w:tr w:rsidR="00886EA3" w:rsidRPr="00CE6339" w14:paraId="28C4A4E9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9DE5F10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2F1B0E5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D1C10FE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/Non-functional Laryngoscope sets</w:t>
            </w:r>
          </w:p>
        </w:tc>
      </w:tr>
      <w:tr w:rsidR="00886EA3" w:rsidRPr="00CE6339" w14:paraId="4623D5F3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AF740CF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1A7E0797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FF5DCC8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adequate duration of training of anaethetits</w:t>
            </w:r>
          </w:p>
        </w:tc>
      </w:tr>
      <w:tr w:rsidR="00886EA3" w:rsidRPr="00CE6339" w14:paraId="572F3FE0" w14:textId="77777777" w:rsidTr="00CC5679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67D39754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3B61595E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0AE3B8C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routine supervision of anaesthesia service at facility level</w:t>
            </w:r>
          </w:p>
        </w:tc>
      </w:tr>
      <w:tr w:rsidR="00886EA3" w:rsidRPr="00CE6339" w14:paraId="17FCB105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AB2624B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3871C2FE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7F526BC0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imited number of trained anaethetits </w:t>
            </w:r>
          </w:p>
        </w:tc>
      </w:tr>
      <w:tr w:rsidR="00886EA3" w:rsidRPr="00CE6339" w14:paraId="7F9C984E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41FC17D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614ECCD9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7158503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reliable oxygen supply systems</w:t>
            </w:r>
          </w:p>
        </w:tc>
      </w:tr>
      <w:tr w:rsidR="00886EA3" w:rsidRPr="00CE6339" w14:paraId="54A35138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58BEED5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4563D04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B6FA1EA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sence of only one anaethesia practitioner during surgeries</w:t>
            </w:r>
          </w:p>
        </w:tc>
      </w:tr>
      <w:tr w:rsidR="00886EA3" w:rsidRPr="00CE6339" w14:paraId="6666546B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86FA890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0EA26047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6542D9B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pre-anaethetic visit </w:t>
            </w:r>
          </w:p>
        </w:tc>
      </w:tr>
      <w:tr w:rsidR="00886EA3" w:rsidRPr="00CE6339" w14:paraId="2C4AF4D3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7EC18727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616ACDCA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965AA81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/non-functional surgical beds</w:t>
            </w:r>
          </w:p>
        </w:tc>
      </w:tr>
      <w:tr w:rsidR="00886EA3" w:rsidRPr="00CE6339" w14:paraId="2D6982F2" w14:textId="77777777" w:rsidTr="00CC567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29F13F3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3BCD2E30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4971CA45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adequate fluid pre-loading prior to Spinal anaesthesia</w:t>
            </w:r>
          </w:p>
        </w:tc>
      </w:tr>
      <w:tr w:rsidR="00886EA3" w:rsidRPr="00CE6339" w14:paraId="3ACD6482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3D15B80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1B01251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ABB9EF1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anaethesia monitoring during surgeries</w:t>
            </w:r>
          </w:p>
        </w:tc>
      </w:tr>
      <w:tr w:rsidR="00886EA3" w:rsidRPr="00CE6339" w14:paraId="76C0B564" w14:textId="77777777" w:rsidTr="00CC567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7495AAB6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CC30001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4FE3F1D1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lay in recognitation of anaesthesia complications</w:t>
            </w:r>
          </w:p>
        </w:tc>
      </w:tr>
      <w:tr w:rsidR="00886EA3" w:rsidRPr="00CE6339" w14:paraId="3C829100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9FBAEB2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769B5C3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1D6EBE2D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skills in management of anaesthesia complications </w:t>
            </w:r>
          </w:p>
        </w:tc>
      </w:tr>
      <w:tr w:rsidR="00886EA3" w:rsidRPr="00CE6339" w14:paraId="640B92E3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hideMark/>
          </w:tcPr>
          <w:p w14:paraId="78017FDE" w14:textId="77777777" w:rsidR="00CE6339" w:rsidRPr="00CE6339" w:rsidRDefault="00CE6339" w:rsidP="00CE633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7" w:type="pct"/>
            <w:vMerge w:val="restart"/>
            <w:hideMark/>
          </w:tcPr>
          <w:p w14:paraId="6C9363CD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blood</w:t>
            </w:r>
          </w:p>
        </w:tc>
        <w:tc>
          <w:tcPr>
            <w:tcW w:w="3340" w:type="pct"/>
            <w:hideMark/>
          </w:tcPr>
          <w:p w14:paraId="6D68AEEC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adequate blood replacement </w:t>
            </w:r>
          </w:p>
        </w:tc>
      </w:tr>
      <w:tr w:rsidR="00886EA3" w:rsidRPr="00CE6339" w14:paraId="12CE2EC0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B0EF1BF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75CF9B6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44E4A657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whole blood</w:t>
            </w:r>
          </w:p>
        </w:tc>
      </w:tr>
      <w:tr w:rsidR="00886EA3" w:rsidRPr="00CE6339" w14:paraId="1931417D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0AE438BF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061A551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D0FFB86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platelets </w:t>
            </w:r>
          </w:p>
        </w:tc>
      </w:tr>
      <w:tr w:rsidR="00886EA3" w:rsidRPr="00CE6339" w14:paraId="504E0C9A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1AA0AFD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37456B0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12E826A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fresh frozen plasma</w:t>
            </w:r>
          </w:p>
        </w:tc>
      </w:tr>
      <w:tr w:rsidR="00886EA3" w:rsidRPr="00CE6339" w14:paraId="0E521907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D463F98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6B028747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B0C9F8F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of SOPs on blood transfusion </w:t>
            </w:r>
          </w:p>
        </w:tc>
      </w:tr>
      <w:tr w:rsidR="00886EA3" w:rsidRPr="00CE6339" w14:paraId="6D491BAA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7E96E07B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D2EBEB3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556C826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blood storage refregarators</w:t>
            </w:r>
          </w:p>
        </w:tc>
      </w:tr>
      <w:tr w:rsidR="00886EA3" w:rsidRPr="00CE6339" w14:paraId="42F1A554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8B73C00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18858D6A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68EE4F0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ilure to manage blood transfusion reactions</w:t>
            </w:r>
          </w:p>
        </w:tc>
      </w:tr>
      <w:tr w:rsidR="00886EA3" w:rsidRPr="00CE6339" w14:paraId="67E537E3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B604EB2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8B7F1EF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3C92D8C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ck-out of blood bags and blood giving sets</w:t>
            </w:r>
          </w:p>
        </w:tc>
      </w:tr>
      <w:tr w:rsidR="00886EA3" w:rsidRPr="00CE6339" w14:paraId="05240D06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F9DEC1C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877D68C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86E93AC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ck-out of giving sets</w:t>
            </w:r>
          </w:p>
        </w:tc>
      </w:tr>
      <w:tr w:rsidR="00886EA3" w:rsidRPr="00CE6339" w14:paraId="25509E81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31442FF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B5B03BB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7DAB07A1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knowledge on Massive Transfusion protocl</w:t>
            </w:r>
          </w:p>
        </w:tc>
      </w:tr>
      <w:tr w:rsidR="00886EA3" w:rsidRPr="00CE6339" w14:paraId="679CF089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0DD8DD0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6E961AF5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F952444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packed red-blood cells</w:t>
            </w:r>
          </w:p>
        </w:tc>
      </w:tr>
      <w:tr w:rsidR="00886EA3" w:rsidRPr="00CE6339" w14:paraId="27FF9E9E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hideMark/>
          </w:tcPr>
          <w:p w14:paraId="0AC49B94" w14:textId="77777777" w:rsidR="00CE6339" w:rsidRPr="00CE6339" w:rsidRDefault="00CE6339" w:rsidP="00CE633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7" w:type="pct"/>
            <w:vMerge w:val="restart"/>
            <w:hideMark/>
          </w:tcPr>
          <w:p w14:paraId="33912E25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enatal care factors</w:t>
            </w:r>
          </w:p>
        </w:tc>
        <w:tc>
          <w:tcPr>
            <w:tcW w:w="3340" w:type="pct"/>
            <w:hideMark/>
          </w:tcPr>
          <w:p w14:paraId="63A40FD1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BP machine at Antenatal Clinic</w:t>
            </w:r>
          </w:p>
        </w:tc>
      </w:tr>
      <w:tr w:rsidR="00886EA3" w:rsidRPr="00CE6339" w14:paraId="2E2419FA" w14:textId="77777777" w:rsidTr="00CC567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474D723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616E14FB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727D506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cuvettes for checking Haemoglobin level</w:t>
            </w:r>
          </w:p>
        </w:tc>
      </w:tr>
      <w:tr w:rsidR="00886EA3" w:rsidRPr="00CE6339" w14:paraId="012D3219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A055AA5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A734913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3C755A4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adequate counselling at ANC</w:t>
            </w:r>
          </w:p>
        </w:tc>
      </w:tr>
      <w:tr w:rsidR="00886EA3" w:rsidRPr="00CE6339" w14:paraId="13F82BDD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DE7A16E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A28C336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8D5FA83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ilure to recognize danger signs</w:t>
            </w:r>
          </w:p>
        </w:tc>
      </w:tr>
      <w:tr w:rsidR="00886EA3" w:rsidRPr="00CE6339" w14:paraId="7079E231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2B78092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4CC3F39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AA253E8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elayed referral to high level facility for further assessment and management </w:t>
            </w:r>
          </w:p>
        </w:tc>
      </w:tr>
      <w:tr w:rsidR="00886EA3" w:rsidRPr="00CE6339" w14:paraId="1934212E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0EE755C2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BD1B2CA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16C4DBE2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on-adherence to counselling </w:t>
            </w:r>
          </w:p>
        </w:tc>
      </w:tr>
      <w:tr w:rsidR="00886EA3" w:rsidRPr="00CE6339" w14:paraId="1E880E5A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7FE99E66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06EB434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7204002F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te ANC Booking </w:t>
            </w:r>
          </w:p>
        </w:tc>
      </w:tr>
      <w:tr w:rsidR="00886EA3" w:rsidRPr="00CE6339" w14:paraId="0E1192CB" w14:textId="77777777" w:rsidTr="00CC567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hideMark/>
          </w:tcPr>
          <w:p w14:paraId="649B4F29" w14:textId="77777777" w:rsidR="00CE6339" w:rsidRPr="00CE6339" w:rsidRDefault="00CE6339" w:rsidP="00CE633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7" w:type="pct"/>
            <w:vMerge w:val="restart"/>
            <w:hideMark/>
          </w:tcPr>
          <w:p w14:paraId="3538C823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gical issues</w:t>
            </w:r>
          </w:p>
        </w:tc>
        <w:tc>
          <w:tcPr>
            <w:tcW w:w="3340" w:type="pct"/>
            <w:hideMark/>
          </w:tcPr>
          <w:p w14:paraId="5E62C44C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in making approrpite uterine incision for caesarean section</w:t>
            </w:r>
          </w:p>
        </w:tc>
      </w:tr>
      <w:tr w:rsidR="00886EA3" w:rsidRPr="00CE6339" w14:paraId="56AD91C9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33940E6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67B9883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E96B513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adequate skills in chosing appropriate suture material for caesarean section repairs</w:t>
            </w:r>
          </w:p>
        </w:tc>
      </w:tr>
      <w:tr w:rsidR="00886EA3" w:rsidRPr="00CE6339" w14:paraId="363299C8" w14:textId="77777777" w:rsidTr="00CC5679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BBEBDD6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3F859136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2208FA0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in fetal extraction for cesarean sections perfomed in deep tranvserse arrest</w:t>
            </w:r>
          </w:p>
        </w:tc>
      </w:tr>
      <w:tr w:rsidR="00886EA3" w:rsidRPr="00CE6339" w14:paraId="71CBD047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E427163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6604CABD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0E2A474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 skills in perform sub-total hysterectomy </w:t>
            </w:r>
          </w:p>
        </w:tc>
      </w:tr>
      <w:tr w:rsidR="00886EA3" w:rsidRPr="00CE6339" w14:paraId="27CA7518" w14:textId="77777777" w:rsidTr="00CC567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3022157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3C5CF82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6B6A451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to peform Uterine Compression sutures</w:t>
            </w:r>
          </w:p>
        </w:tc>
      </w:tr>
      <w:tr w:rsidR="00886EA3" w:rsidRPr="00CE6339" w14:paraId="0B6AF07A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CFAE001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F704860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719565AF" w14:textId="3F4AEFC6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ttempts to perform </w:t>
            </w:r>
            <w:r w:rsidR="00605B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</w:t>
            </w: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yomectomy during </w:t>
            </w:r>
            <w:r w:rsidR="00605B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</w:t>
            </w: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rgency CS procedure</w:t>
            </w:r>
          </w:p>
        </w:tc>
      </w:tr>
      <w:tr w:rsidR="00886EA3" w:rsidRPr="00CE6339" w14:paraId="56804C68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0981C37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067F1DAF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5A282C9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use of WHO safe surgery checklist</w:t>
            </w:r>
          </w:p>
        </w:tc>
      </w:tr>
      <w:tr w:rsidR="00886EA3" w:rsidRPr="00CE6339" w14:paraId="11333923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hideMark/>
          </w:tcPr>
          <w:p w14:paraId="1300277F" w14:textId="77777777" w:rsidR="00CE6339" w:rsidRPr="00CE6339" w:rsidRDefault="00CE6339" w:rsidP="00CE633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37" w:type="pct"/>
            <w:vMerge w:val="restart"/>
            <w:hideMark/>
          </w:tcPr>
          <w:p w14:paraId="07F7F454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adership and accountabiliy</w:t>
            </w:r>
          </w:p>
        </w:tc>
        <w:tc>
          <w:tcPr>
            <w:tcW w:w="3340" w:type="pct"/>
            <w:hideMark/>
          </w:tcPr>
          <w:p w14:paraId="4E64EF0A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taff/ organization at the facility</w:t>
            </w:r>
          </w:p>
        </w:tc>
      </w:tr>
      <w:tr w:rsidR="00886EA3" w:rsidRPr="00CE6339" w14:paraId="45CE79EB" w14:textId="77777777" w:rsidTr="00CC567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7523B9C5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69AB466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807943C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ilure to monitor supplies and medicines stocks</w:t>
            </w:r>
          </w:p>
        </w:tc>
      </w:tr>
      <w:tr w:rsidR="00886EA3" w:rsidRPr="00CE6339" w14:paraId="25C55FBA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D280816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3CAF40F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C01A28A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laye in identifying/responding to facility functionality gaps</w:t>
            </w:r>
          </w:p>
        </w:tc>
      </w:tr>
      <w:tr w:rsidR="00886EA3" w:rsidRPr="00CE6339" w14:paraId="2DAB3CEA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FF62303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0A9E5A8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0DC4761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gnoring emergency calls when on duty</w:t>
            </w:r>
          </w:p>
        </w:tc>
      </w:tr>
      <w:tr w:rsidR="00886EA3" w:rsidRPr="00CE6339" w14:paraId="15858C17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D4CAD55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1A264EE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E06CA23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commitment to clinical care routines eg ward rounds</w:t>
            </w:r>
          </w:p>
        </w:tc>
      </w:tr>
      <w:tr w:rsidR="00886EA3" w:rsidRPr="00CE6339" w14:paraId="61ADAB2C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F5C0D12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96E46A7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69949B7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equipment preventive Maintanance plans</w:t>
            </w:r>
          </w:p>
        </w:tc>
      </w:tr>
      <w:tr w:rsidR="00886EA3" w:rsidRPr="00CE6339" w14:paraId="73BC6157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E8CB1F1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6934729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B1DDD36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ilure to budget for ambulance fuel</w:t>
            </w:r>
          </w:p>
        </w:tc>
      </w:tr>
      <w:tr w:rsidR="00886EA3" w:rsidRPr="00CE6339" w14:paraId="3800259E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CEF490F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2D28111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0AE40FF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routine supervision to subordinates </w:t>
            </w:r>
          </w:p>
        </w:tc>
      </w:tr>
      <w:tr w:rsidR="00886EA3" w:rsidRPr="00CE6339" w14:paraId="4DEB2A81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hideMark/>
          </w:tcPr>
          <w:p w14:paraId="78AFF3F7" w14:textId="77777777" w:rsidR="00CE6339" w:rsidRPr="00CE6339" w:rsidRDefault="00CE6339" w:rsidP="00CE633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37" w:type="pct"/>
            <w:vMerge w:val="restart"/>
            <w:hideMark/>
          </w:tcPr>
          <w:p w14:paraId="112F40AC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actice &amp;attitudes</w:t>
            </w:r>
          </w:p>
        </w:tc>
        <w:tc>
          <w:tcPr>
            <w:tcW w:w="3340" w:type="pct"/>
            <w:hideMark/>
          </w:tcPr>
          <w:p w14:paraId="5CD0B636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team-work in management of complications</w:t>
            </w:r>
          </w:p>
        </w:tc>
      </w:tr>
      <w:tr w:rsidR="00886EA3" w:rsidRPr="00CE6339" w14:paraId="4A63B46D" w14:textId="77777777" w:rsidTr="00CC5679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1CA7E7D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60636344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FE40A15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/delay of consultation to senior practitioners when managing complications</w:t>
            </w:r>
          </w:p>
        </w:tc>
      </w:tr>
      <w:tr w:rsidR="00886EA3" w:rsidRPr="00CE6339" w14:paraId="29974206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6E0D898B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1862926F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1898663F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elayed response after consultation to manage complications </w:t>
            </w:r>
          </w:p>
        </w:tc>
      </w:tr>
      <w:tr w:rsidR="00886EA3" w:rsidRPr="00CE6339" w14:paraId="0577ABBF" w14:textId="77777777" w:rsidTr="00CC5679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ACCB06E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0999340C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56E59CB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inician on emergency call roaster to ignore spending the night at the hospital</w:t>
            </w:r>
          </w:p>
        </w:tc>
      </w:tr>
      <w:tr w:rsidR="00886EA3" w:rsidRPr="00CE6339" w14:paraId="51CC84A8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B04808C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6C4639C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472E2EF7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/delayed inter-departmental consultations in tertiary hospital</w:t>
            </w:r>
          </w:p>
        </w:tc>
      </w:tr>
      <w:tr w:rsidR="00886EA3" w:rsidRPr="00CE6339" w14:paraId="7BF11C76" w14:textId="77777777" w:rsidTr="00CC567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E0A1373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398E444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B79D51A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ilure of documenting client information in case files</w:t>
            </w:r>
          </w:p>
        </w:tc>
      </w:tr>
      <w:tr w:rsidR="00886EA3" w:rsidRPr="00CE6339" w14:paraId="6F6765D0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5E345DBB" w14:textId="77777777" w:rsidR="00886EA3" w:rsidRPr="00CE6339" w:rsidRDefault="00886EA3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</w:tcPr>
          <w:p w14:paraId="19FCC1CD" w14:textId="77777777" w:rsidR="00886EA3" w:rsidRPr="00CE6339" w:rsidRDefault="00886EA3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</w:tcPr>
          <w:p w14:paraId="10A39A69" w14:textId="4C31C1DC" w:rsidR="00886EA3" w:rsidRPr="00CE6339" w:rsidRDefault="00886EA3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n-adherence to Guidelines and Standard Operating Procedures</w:t>
            </w:r>
          </w:p>
        </w:tc>
      </w:tr>
      <w:tr w:rsidR="00605B25" w:rsidRPr="00CE6339" w14:paraId="1E71F261" w14:textId="77777777" w:rsidTr="00CC567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5ABE757E" w14:textId="77777777" w:rsidR="00605B25" w:rsidRPr="00CE6339" w:rsidRDefault="00605B25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</w:tcPr>
          <w:p w14:paraId="57AE3D23" w14:textId="77777777" w:rsidR="00605B25" w:rsidRPr="00CE6339" w:rsidRDefault="00605B25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</w:tcPr>
          <w:p w14:paraId="526C43CD" w14:textId="2A031747" w:rsidR="00605B25" w:rsidRPr="00CE6339" w:rsidRDefault="00605B25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ailure to conduct adhere to standard post-operative monitoring </w:t>
            </w:r>
          </w:p>
        </w:tc>
      </w:tr>
      <w:tr w:rsidR="00886EA3" w:rsidRPr="00CE6339" w14:paraId="760B6B3C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6BDDC8C9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366CB2D8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315CAA2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illing clinical case history and examination findings without actually assessing the patient </w:t>
            </w:r>
          </w:p>
        </w:tc>
      </w:tr>
      <w:tr w:rsidR="00886EA3" w:rsidRPr="00CE6339" w14:paraId="0BB8E225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hideMark/>
          </w:tcPr>
          <w:p w14:paraId="2F1DDA75" w14:textId="77777777" w:rsidR="00CE6339" w:rsidRPr="00CE6339" w:rsidRDefault="00CE6339" w:rsidP="00CE633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37" w:type="pct"/>
            <w:vMerge w:val="restart"/>
            <w:hideMark/>
          </w:tcPr>
          <w:p w14:paraId="27527613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inical Skills</w:t>
            </w:r>
          </w:p>
        </w:tc>
        <w:tc>
          <w:tcPr>
            <w:tcW w:w="3340" w:type="pct"/>
            <w:hideMark/>
          </w:tcPr>
          <w:p w14:paraId="218879E4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labour diagnosis skills</w:t>
            </w:r>
          </w:p>
        </w:tc>
      </w:tr>
      <w:tr w:rsidR="00886EA3" w:rsidRPr="00CE6339" w14:paraId="1063C671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EC84F67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59AF177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42E5445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identification of abnormal labour findings in a  partography</w:t>
            </w:r>
          </w:p>
        </w:tc>
      </w:tr>
      <w:tr w:rsidR="00886EA3" w:rsidRPr="00CE6339" w14:paraId="7F893472" w14:textId="77777777" w:rsidTr="00CC567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5EC09BB0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1E21A973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C6E5395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skills in using partograph for labour monitoring </w:t>
            </w:r>
          </w:p>
        </w:tc>
      </w:tr>
      <w:tr w:rsidR="00886EA3" w:rsidRPr="00CE6339" w14:paraId="1EF55706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DADF7E4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260BD70C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F45AC72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basic pelvic assessment skills</w:t>
            </w:r>
          </w:p>
        </w:tc>
      </w:tr>
      <w:tr w:rsidR="00886EA3" w:rsidRPr="00CE6339" w14:paraId="47D4E023" w14:textId="77777777" w:rsidTr="00CC567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5185134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0F0116E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4D98520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appropriate actions for abnormal findings on obstetric assessment </w:t>
            </w:r>
          </w:p>
        </w:tc>
      </w:tr>
      <w:tr w:rsidR="00886EA3" w:rsidRPr="00CE6339" w14:paraId="06297998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5CAFDDA0" w14:textId="77777777" w:rsidR="00886EA3" w:rsidRPr="00CE6339" w:rsidRDefault="00886EA3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</w:tcPr>
          <w:p w14:paraId="61D61D1D" w14:textId="77777777" w:rsidR="00886EA3" w:rsidRPr="00CE6339" w:rsidRDefault="00886EA3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</w:tcPr>
          <w:p w14:paraId="6E27C124" w14:textId="64BEE01A" w:rsidR="00886EA3" w:rsidRPr="00CE6339" w:rsidRDefault="00886EA3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ability to detect and manage hypovolemic shock</w:t>
            </w:r>
          </w:p>
        </w:tc>
      </w:tr>
      <w:tr w:rsidR="00886EA3" w:rsidRPr="00CE6339" w14:paraId="2047E2C5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1DA05F4F" w14:textId="77777777" w:rsidR="00886EA3" w:rsidRPr="00CE6339" w:rsidRDefault="00886EA3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</w:tcPr>
          <w:p w14:paraId="2C752993" w14:textId="77777777" w:rsidR="00886EA3" w:rsidRPr="00CE6339" w:rsidRDefault="00886EA3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</w:tcPr>
          <w:p w14:paraId="25C8B802" w14:textId="6B0151F3" w:rsidR="00886EA3" w:rsidRDefault="00886EA3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to manage Septic Shock</w:t>
            </w:r>
          </w:p>
        </w:tc>
      </w:tr>
      <w:tr w:rsidR="00886EA3" w:rsidRPr="00CE6339" w14:paraId="6F80B2E3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CA76B71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DD1A7E4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7F22A77F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layed diagnosis of PPH</w:t>
            </w:r>
          </w:p>
        </w:tc>
      </w:tr>
      <w:tr w:rsidR="00605B25" w:rsidRPr="00CE6339" w14:paraId="5EC34630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7EED2CB2" w14:textId="77777777" w:rsidR="00605B25" w:rsidRPr="00CE6339" w:rsidRDefault="00605B25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</w:tcPr>
          <w:p w14:paraId="6BD8B05B" w14:textId="77777777" w:rsidR="00605B25" w:rsidRPr="00CE6339" w:rsidRDefault="00605B25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</w:tcPr>
          <w:p w14:paraId="72F29176" w14:textId="3EBBEC15" w:rsidR="00605B25" w:rsidRPr="00CE6339" w:rsidRDefault="00605B25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ilure to achieve hemostasis during emergency caesarean section</w:t>
            </w:r>
          </w:p>
        </w:tc>
      </w:tr>
      <w:tr w:rsidR="00886EA3" w:rsidRPr="00CE6339" w14:paraId="78BC679A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75BA321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18DFBC9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4F011CD8" w14:textId="61884829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Unjustified decisions to perform </w:t>
            </w:r>
            <w:r w:rsidR="00605B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</w:t>
            </w: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esarean section</w:t>
            </w:r>
          </w:p>
        </w:tc>
      </w:tr>
      <w:tr w:rsidR="00886EA3" w:rsidRPr="00CE6339" w14:paraId="3B85E04D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6EDF76AE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0DD8D518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5273B224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in breech delivery</w:t>
            </w:r>
          </w:p>
        </w:tc>
      </w:tr>
      <w:tr w:rsidR="00886EA3" w:rsidRPr="00CE6339" w14:paraId="39FD441F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19FABFEB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3A15AF6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202B58E0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in management of shoulder dystocia</w:t>
            </w:r>
          </w:p>
        </w:tc>
      </w:tr>
      <w:tr w:rsidR="00886EA3" w:rsidRPr="00CE6339" w14:paraId="56C04D77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42B1C53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4EA656F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6F421F86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in perfoming episiotomy</w:t>
            </w:r>
          </w:p>
        </w:tc>
      </w:tr>
      <w:tr w:rsidR="00886EA3" w:rsidRPr="00CE6339" w14:paraId="5AA30BEA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A68BCC0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0F1DE885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96DF6D5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skills in perfoming Vacuum assisted vaginal delivery </w:t>
            </w:r>
          </w:p>
        </w:tc>
      </w:tr>
      <w:tr w:rsidR="00886EA3" w:rsidRPr="00CE6339" w14:paraId="7849F3A8" w14:textId="77777777" w:rsidTr="00CC5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C0CF53D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5828E7D8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4533CA2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in Management of PPH</w:t>
            </w:r>
          </w:p>
        </w:tc>
      </w:tr>
      <w:tr w:rsidR="00886EA3" w:rsidRPr="00CE6339" w14:paraId="703E6968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481567F2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784188C0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052825CA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in management of puerperal sepsis</w:t>
            </w:r>
          </w:p>
        </w:tc>
      </w:tr>
      <w:tr w:rsidR="00886EA3" w:rsidRPr="00CE6339" w14:paraId="019B3319" w14:textId="77777777" w:rsidTr="00CC567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255EAF5F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3C7A9B44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46A34BAE" w14:textId="77777777" w:rsidR="00CE6339" w:rsidRPr="00CE6339" w:rsidRDefault="00CE6339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in Management of abruptio placenta</w:t>
            </w:r>
          </w:p>
        </w:tc>
      </w:tr>
      <w:tr w:rsidR="00886EA3" w:rsidRPr="00CE6339" w14:paraId="3ECFE637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73D29FBE" w14:textId="77777777" w:rsidR="00886EA3" w:rsidRPr="00CE6339" w:rsidRDefault="00886EA3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</w:tcPr>
          <w:p w14:paraId="72472BF7" w14:textId="77777777" w:rsidR="00886EA3" w:rsidRPr="00CE6339" w:rsidRDefault="00886EA3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</w:tcPr>
          <w:p w14:paraId="2F6E8ACF" w14:textId="6755E687" w:rsidR="00886EA3" w:rsidRPr="00CE6339" w:rsidRDefault="00886EA3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on management of severe anaemia</w:t>
            </w:r>
          </w:p>
        </w:tc>
      </w:tr>
      <w:tr w:rsidR="00886EA3" w:rsidRPr="00CE6339" w14:paraId="084B6128" w14:textId="77777777" w:rsidTr="00CC567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</w:tcPr>
          <w:p w14:paraId="1892201E" w14:textId="77777777" w:rsidR="00886EA3" w:rsidRPr="00CE6339" w:rsidRDefault="00886EA3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</w:tcPr>
          <w:p w14:paraId="38E6EA6D" w14:textId="77777777" w:rsidR="00886EA3" w:rsidRPr="00CE6339" w:rsidRDefault="00886EA3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</w:tcPr>
          <w:p w14:paraId="0DBC3509" w14:textId="6985A5FE" w:rsidR="00886EA3" w:rsidRPr="00CE6339" w:rsidRDefault="00886EA3" w:rsidP="00CE6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ck of skills on Management of Heart Failure </w:t>
            </w:r>
          </w:p>
        </w:tc>
      </w:tr>
      <w:tr w:rsidR="00886EA3" w:rsidRPr="00CE6339" w14:paraId="0FA36137" w14:textId="77777777" w:rsidTr="00CC5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hideMark/>
          </w:tcPr>
          <w:p w14:paraId="3A03F43D" w14:textId="77777777" w:rsidR="00CE6339" w:rsidRPr="00CE6339" w:rsidRDefault="00CE6339" w:rsidP="00CE633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7" w:type="pct"/>
            <w:vMerge/>
            <w:hideMark/>
          </w:tcPr>
          <w:p w14:paraId="44BD9DCE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40" w:type="pct"/>
            <w:hideMark/>
          </w:tcPr>
          <w:p w14:paraId="395BBE61" w14:textId="77777777" w:rsidR="00CE6339" w:rsidRPr="00CE6339" w:rsidRDefault="00CE6339" w:rsidP="00CE6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E633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k of skills in management of Pre-eclampsia/Eclampsia</w:t>
            </w:r>
          </w:p>
        </w:tc>
      </w:tr>
    </w:tbl>
    <w:p w14:paraId="7021E991" w14:textId="77777777" w:rsidR="00CE6339" w:rsidRPr="00CE6339" w:rsidRDefault="00CE6339">
      <w:pPr>
        <w:rPr>
          <w:lang w:val="en-US"/>
        </w:rPr>
      </w:pPr>
    </w:p>
    <w:sectPr w:rsidR="00CE6339" w:rsidRPr="00CE6339" w:rsidSect="000C24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339"/>
    <w:rsid w:val="00097356"/>
    <w:rsid w:val="000C246C"/>
    <w:rsid w:val="00294594"/>
    <w:rsid w:val="003670E2"/>
    <w:rsid w:val="003E731D"/>
    <w:rsid w:val="004A2BFF"/>
    <w:rsid w:val="004B20AC"/>
    <w:rsid w:val="00505918"/>
    <w:rsid w:val="006033D0"/>
    <w:rsid w:val="00605B25"/>
    <w:rsid w:val="006661D2"/>
    <w:rsid w:val="006C5009"/>
    <w:rsid w:val="00886EA3"/>
    <w:rsid w:val="00AD1ABF"/>
    <w:rsid w:val="00C7034A"/>
    <w:rsid w:val="00CC35C6"/>
    <w:rsid w:val="00CC5679"/>
    <w:rsid w:val="00CE6339"/>
    <w:rsid w:val="00D8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21DA7C"/>
  <w15:chartTrackingRefBased/>
  <w15:docId w15:val="{97867614-8F8E-AD4D-918F-46DC42000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3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3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3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3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3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3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3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3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3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3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3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3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339"/>
    <w:rPr>
      <w:b/>
      <w:bCs/>
      <w:smallCaps/>
      <w:color w:val="0F4761" w:themeColor="accent1" w:themeShade="BF"/>
      <w:spacing w:val="5"/>
    </w:rPr>
  </w:style>
  <w:style w:type="table" w:styleId="GridTable5Dark-Accent4">
    <w:name w:val="Grid Table 5 Dark Accent 4"/>
    <w:basedOn w:val="TableNormal"/>
    <w:uiPriority w:val="50"/>
    <w:rsid w:val="00D865C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6Colorful">
    <w:name w:val="Grid Table 6 Colorful"/>
    <w:basedOn w:val="TableNormal"/>
    <w:uiPriority w:val="51"/>
    <w:rsid w:val="00CC567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2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8</Words>
  <Characters>4502</Characters>
  <Application>Microsoft Office Word</Application>
  <DocSecurity>0</DocSecurity>
  <Lines>346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nday Dominico</dc:creator>
  <cp:keywords/>
  <dc:description/>
  <cp:lastModifiedBy>Ahmad Makuwani</cp:lastModifiedBy>
  <cp:revision>2</cp:revision>
  <dcterms:created xsi:type="dcterms:W3CDTF">2025-05-29T15:43:00Z</dcterms:created>
  <dcterms:modified xsi:type="dcterms:W3CDTF">2025-05-2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1bae5-190e-40b6-88bf-723a9666db65</vt:lpwstr>
  </property>
</Properties>
</file>